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572" w:tblpY="725"/>
        <w:tblW w:w="155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135"/>
        <w:gridCol w:w="1747"/>
        <w:gridCol w:w="1651"/>
        <w:gridCol w:w="953"/>
        <w:gridCol w:w="1747"/>
        <w:gridCol w:w="1645"/>
        <w:gridCol w:w="953"/>
        <w:gridCol w:w="1747"/>
        <w:gridCol w:w="1645"/>
        <w:gridCol w:w="957"/>
        <w:gridCol w:w="42"/>
      </w:tblGrid>
      <w:tr w:rsidR="001F4779" w:rsidRPr="00662F2D" w14:paraId="0EF72DDD" w14:textId="77777777" w:rsidTr="001F4779">
        <w:trPr>
          <w:trHeight w:val="268"/>
        </w:trPr>
        <w:tc>
          <w:tcPr>
            <w:tcW w:w="15542" w:type="dxa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DB7F5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1F4779" w:rsidRPr="00452C17" w14:paraId="6EA072C2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346D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1BD5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  <w:lang w:val="en"/>
              </w:rPr>
            </w:pPr>
          </w:p>
        </w:tc>
        <w:tc>
          <w:tcPr>
            <w:tcW w:w="33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72E0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 xml:space="preserve">TomTec versus </w:t>
            </w: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QStrain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D391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337F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TomTec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7676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7949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DF5A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QStrain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6706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71729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F4779" w:rsidRPr="00452C17" w14:paraId="0B516D4F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67DA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4EA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37C9C2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t>Mean Difference</w:t>
            </w: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br/>
              <w:t>(SD of the Diff.)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3EC85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ICC (95% CI)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58A60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452C17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2A5979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t>Mean Difference</w:t>
            </w: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br/>
              <w:t>(SD of the Diff.)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72D35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ICC (95% CI)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E1136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452C17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F71EFC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t>Mean Difference</w:t>
            </w:r>
            <w:r w:rsidRPr="00452C17">
              <w:rPr>
                <w:rFonts w:eastAsia="Times New Roman"/>
                <w:color w:val="000000"/>
                <w:sz w:val="20"/>
                <w:szCs w:val="20"/>
                <w:lang w:val="en"/>
              </w:rPr>
              <w:br/>
              <w:t>(SD of the Diff.)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C5F44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ICC (95% CI)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FBCF9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CoV</w:t>
            </w:r>
            <w:proofErr w:type="spellEnd"/>
            <w:r w:rsidRPr="00452C17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1F4779" w:rsidRPr="00452C17" w14:paraId="2CF29BEB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22CD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2E7AA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E52C1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98278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EEC97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74322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746F2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9725B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4C8A0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18B7A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089C9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F4779" w:rsidRPr="00452C17" w14:paraId="4F2405F0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4D2D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Intra-</w:t>
            </w: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observ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A24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LV GLS %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E50B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.40 (2.5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B928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88 (0.52–0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E510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4CC2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0.17 (0.5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A649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.00 (0.99–1.0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2972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B59B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39 (1.1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E82E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6 (0.84–0.9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03A1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4.59</w:t>
            </w:r>
          </w:p>
        </w:tc>
      </w:tr>
      <w:tr w:rsidR="001F4779" w:rsidRPr="00452C17" w14:paraId="07ACFB3D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A8D9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4C73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GCS %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936B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.57 (3.3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6031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70 (0.00–0.9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F5FE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E1F9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0.52 (0.7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D8FD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9 (0.94–1.0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18FB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426D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23 (0.9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495C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7 (0.90–0.9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0844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.78</w:t>
            </w:r>
          </w:p>
        </w:tc>
      </w:tr>
      <w:tr w:rsidR="001F4779" w:rsidRPr="00452C17" w14:paraId="10895C07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012B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9654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GRS %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E7D7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16.66 (7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D5FC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22 (0.00–0.6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E4D5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2.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9BC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1.37 (2.9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52F6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3 (0.73–0.9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9656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3B75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2.84 (4.36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C5A8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0 (0.58–0.9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82D1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0.21</w:t>
            </w:r>
          </w:p>
        </w:tc>
      </w:tr>
      <w:tr w:rsidR="001F4779" w:rsidRPr="00452C17" w14:paraId="5120657E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32B1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61FB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RV GLS %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9E11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.42 (7.0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ED3F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49 (0.00–0.8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6CE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8.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1A2A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1.41 (0.4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821D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8 (0.09–1.0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8FF7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D344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72 (1.5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BE0E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8 (0.94–1.0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DB8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5.71</w:t>
            </w:r>
          </w:p>
        </w:tc>
      </w:tr>
      <w:tr w:rsidR="001F4779" w:rsidRPr="00452C17" w14:paraId="48926C14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711B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0CF3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8E96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CED5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004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7CBD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3CD9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10AB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6709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81DC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BA9A" w14:textId="77777777" w:rsidR="001F4779" w:rsidRPr="00452C17" w:rsidRDefault="001F4779" w:rsidP="001F477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F4779" w:rsidRPr="00452C17" w14:paraId="48EC5BAF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15B5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Inter-</w:t>
            </w:r>
            <w:proofErr w:type="spellStart"/>
            <w:r w:rsidRPr="00452C17">
              <w:rPr>
                <w:rFonts w:eastAsia="Times New Roman"/>
                <w:color w:val="000000"/>
                <w:sz w:val="20"/>
                <w:szCs w:val="20"/>
              </w:rPr>
              <w:t>observ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7D71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LV GLS %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D34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1.40 (3.5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3ED3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80 (0.27–0.9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0191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424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39 (1.0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5951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9 (0.96–1.0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7C5F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43C5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22 (0.6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AEC3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9 (0.96–1.0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2A4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.54</w:t>
            </w:r>
          </w:p>
        </w:tc>
      </w:tr>
      <w:tr w:rsidR="001F4779" w:rsidRPr="00452C17" w14:paraId="516AC272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1707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1D6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GCS %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F4B9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1.18 (2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18D9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78 (0.20–0.9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2D27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EF5C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62 (1.0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6D1E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8 (0.90–0.9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09CA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67D2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30 (0.9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AA2C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8 (0.92–0.9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2D61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.71</w:t>
            </w:r>
          </w:p>
        </w:tc>
      </w:tr>
      <w:tr w:rsidR="001F4779" w:rsidRPr="00452C17" w14:paraId="5D17A58C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71F3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2548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GRS %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2939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-19.84 (7.9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6964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11 (0.00–0.5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FA92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7353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34 (3.4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3183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87 (0.47–0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39D2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EEDA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6.89 (6.7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F891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68 (0.00–0.9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7E36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7.79</w:t>
            </w:r>
          </w:p>
        </w:tc>
      </w:tr>
      <w:tr w:rsidR="001F4779" w:rsidRPr="00452C17" w14:paraId="6D111516" w14:textId="77777777" w:rsidTr="001F4779">
        <w:trPr>
          <w:gridAfter w:val="1"/>
          <w:wAfter w:w="42" w:type="dxa"/>
          <w:trHeight w:val="268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D415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1CDF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RV GLS %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5893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51 (6.0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D6C5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41 (0.00–0.8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1577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3E2A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09 (0.7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931F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1.00 (0.99–1.0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D923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FB7E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10 (1.0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DA35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0.99 (0.98–1.0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D707" w14:textId="77777777" w:rsidR="001F4779" w:rsidRPr="00452C17" w:rsidRDefault="001F4779" w:rsidP="001F477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52C17">
              <w:rPr>
                <w:rFonts w:eastAsia="Times New Roman"/>
                <w:color w:val="000000"/>
                <w:sz w:val="20"/>
                <w:szCs w:val="20"/>
              </w:rPr>
              <w:t>3.82</w:t>
            </w:r>
          </w:p>
        </w:tc>
      </w:tr>
      <w:tr w:rsidR="001F4779" w:rsidRPr="00662F2D" w14:paraId="4D8889A4" w14:textId="77777777" w:rsidTr="001F4779">
        <w:trPr>
          <w:trHeight w:val="268"/>
        </w:trPr>
        <w:tc>
          <w:tcPr>
            <w:tcW w:w="15542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C617B6" w14:textId="77777777" w:rsidR="001F4779" w:rsidRPr="00452C17" w:rsidRDefault="001F4779" w:rsidP="001F4779">
            <w:pPr>
              <w:rPr>
                <w:rFonts w:eastAsia="Times New Roman"/>
                <w:color w:val="000000"/>
                <w:sz w:val="18"/>
                <w:szCs w:val="18"/>
                <w:lang w:val="en"/>
              </w:rPr>
            </w:pPr>
            <w:bookmarkStart w:id="0" w:name="_GoBack" w:colFirst="0" w:colLast="0"/>
          </w:p>
        </w:tc>
      </w:tr>
      <w:bookmarkEnd w:id="0"/>
    </w:tbl>
    <w:p w14:paraId="0A154155" w14:textId="77777777" w:rsidR="004E6FF3" w:rsidRPr="001F4779" w:rsidRDefault="00BC52E9">
      <w:pPr>
        <w:rPr>
          <w:lang w:val="en-US"/>
        </w:rPr>
      </w:pPr>
    </w:p>
    <w:sectPr w:rsidR="004E6FF3" w:rsidRPr="001F4779" w:rsidSect="001F4779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779"/>
    <w:rsid w:val="0000069F"/>
    <w:rsid w:val="00023BA2"/>
    <w:rsid w:val="000608EC"/>
    <w:rsid w:val="000A098C"/>
    <w:rsid w:val="000C5D0F"/>
    <w:rsid w:val="00127EC5"/>
    <w:rsid w:val="00145238"/>
    <w:rsid w:val="00174E38"/>
    <w:rsid w:val="00187CE4"/>
    <w:rsid w:val="001B436D"/>
    <w:rsid w:val="001D2326"/>
    <w:rsid w:val="001F4779"/>
    <w:rsid w:val="0021670B"/>
    <w:rsid w:val="00250902"/>
    <w:rsid w:val="00261E4F"/>
    <w:rsid w:val="0026417D"/>
    <w:rsid w:val="00283056"/>
    <w:rsid w:val="00285CC2"/>
    <w:rsid w:val="002D2816"/>
    <w:rsid w:val="003063CE"/>
    <w:rsid w:val="00326279"/>
    <w:rsid w:val="003347E5"/>
    <w:rsid w:val="00391786"/>
    <w:rsid w:val="003A45D2"/>
    <w:rsid w:val="003C2F90"/>
    <w:rsid w:val="003E4330"/>
    <w:rsid w:val="003F2D2C"/>
    <w:rsid w:val="0041574E"/>
    <w:rsid w:val="00432E2D"/>
    <w:rsid w:val="004375BB"/>
    <w:rsid w:val="00473191"/>
    <w:rsid w:val="0047455E"/>
    <w:rsid w:val="004958EC"/>
    <w:rsid w:val="004B7D54"/>
    <w:rsid w:val="004C1A1B"/>
    <w:rsid w:val="00511905"/>
    <w:rsid w:val="00566BCC"/>
    <w:rsid w:val="00574D0B"/>
    <w:rsid w:val="005B7974"/>
    <w:rsid w:val="00600837"/>
    <w:rsid w:val="006160A0"/>
    <w:rsid w:val="00635750"/>
    <w:rsid w:val="00662F2D"/>
    <w:rsid w:val="00691963"/>
    <w:rsid w:val="006A413B"/>
    <w:rsid w:val="006B31E8"/>
    <w:rsid w:val="006F1685"/>
    <w:rsid w:val="006F344B"/>
    <w:rsid w:val="0071249C"/>
    <w:rsid w:val="0072154C"/>
    <w:rsid w:val="007451DE"/>
    <w:rsid w:val="007A5DBE"/>
    <w:rsid w:val="007D02F7"/>
    <w:rsid w:val="008033D0"/>
    <w:rsid w:val="008035F5"/>
    <w:rsid w:val="00843A97"/>
    <w:rsid w:val="00891FFC"/>
    <w:rsid w:val="008F2D8F"/>
    <w:rsid w:val="009030ED"/>
    <w:rsid w:val="009476E1"/>
    <w:rsid w:val="00953502"/>
    <w:rsid w:val="00966743"/>
    <w:rsid w:val="00995E36"/>
    <w:rsid w:val="00997182"/>
    <w:rsid w:val="009E6955"/>
    <w:rsid w:val="009F1DE0"/>
    <w:rsid w:val="009F66E1"/>
    <w:rsid w:val="00A23FEA"/>
    <w:rsid w:val="00A307D4"/>
    <w:rsid w:val="00A348A7"/>
    <w:rsid w:val="00A56EBE"/>
    <w:rsid w:val="00AA38C2"/>
    <w:rsid w:val="00AB0AE6"/>
    <w:rsid w:val="00AC54EA"/>
    <w:rsid w:val="00AD2EB6"/>
    <w:rsid w:val="00AD4CEE"/>
    <w:rsid w:val="00AD623B"/>
    <w:rsid w:val="00B06AD9"/>
    <w:rsid w:val="00B46F78"/>
    <w:rsid w:val="00B807B3"/>
    <w:rsid w:val="00B92606"/>
    <w:rsid w:val="00BA3A71"/>
    <w:rsid w:val="00BB3AA3"/>
    <w:rsid w:val="00BC52E9"/>
    <w:rsid w:val="00BE68AB"/>
    <w:rsid w:val="00C02C17"/>
    <w:rsid w:val="00C445A3"/>
    <w:rsid w:val="00C474FA"/>
    <w:rsid w:val="00C70DE2"/>
    <w:rsid w:val="00C75833"/>
    <w:rsid w:val="00C93ED6"/>
    <w:rsid w:val="00CC2584"/>
    <w:rsid w:val="00CC5F31"/>
    <w:rsid w:val="00CE23ED"/>
    <w:rsid w:val="00CF1724"/>
    <w:rsid w:val="00D0328A"/>
    <w:rsid w:val="00D3659D"/>
    <w:rsid w:val="00D54DBF"/>
    <w:rsid w:val="00D60973"/>
    <w:rsid w:val="00D63C75"/>
    <w:rsid w:val="00E04CB0"/>
    <w:rsid w:val="00E05231"/>
    <w:rsid w:val="00E43986"/>
    <w:rsid w:val="00E53D82"/>
    <w:rsid w:val="00E67688"/>
    <w:rsid w:val="00EE00A1"/>
    <w:rsid w:val="00EE18C1"/>
    <w:rsid w:val="00F54C21"/>
    <w:rsid w:val="00F54CEC"/>
    <w:rsid w:val="00F747EA"/>
    <w:rsid w:val="00F90876"/>
    <w:rsid w:val="00F96DFC"/>
    <w:rsid w:val="00FB0298"/>
    <w:rsid w:val="00FD2474"/>
    <w:rsid w:val="00FD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2735C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F4779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29</Characters>
  <Application>Microsoft Macintosh Word</Application>
  <DocSecurity>0</DocSecurity>
  <Lines>8</Lines>
  <Paragraphs>2</Paragraphs>
  <ScaleCrop>false</ScaleCrop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Gertz</dc:creator>
  <cp:keywords/>
  <dc:description/>
  <cp:lastModifiedBy>Roman Gertz</cp:lastModifiedBy>
  <cp:revision>5</cp:revision>
  <cp:lastPrinted>2018-02-28T15:13:00Z</cp:lastPrinted>
  <dcterms:created xsi:type="dcterms:W3CDTF">2018-02-28T15:13:00Z</dcterms:created>
  <dcterms:modified xsi:type="dcterms:W3CDTF">2018-02-28T15:21:00Z</dcterms:modified>
</cp:coreProperties>
</file>